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4D5132A3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</w:rPr>
        <w:t>Table S3</w:t>
      </w:r>
      <w:r w:rsidR="000F1257"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b/>
          <w:color w:val="000000"/>
        </w:rPr>
        <w:t xml:space="preserve"> Sequence of SAR (Signal Arrest Release) Endolysins</w:t>
      </w:r>
    </w:p>
    <w:p w14:paraId="00000002" w14:textId="77777777" w:rsidR="005B1F92" w:rsidRDefault="005B1F92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</w:p>
    <w:p w14:paraId="0000000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108.2705-NODE-2705-length-3393-cov-3.977232_6 # 3147 # 3392 # 1 # ID=10881_6;partial=01;start_type=GTG;rbs_motif=None;rbs_spacer=None;gc_cont=0.667</w:t>
      </w:r>
    </w:p>
    <w:p w14:paraId="0000000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RLKRWLAEAGNDLAIIWMVEPRLFLWPLILLVFAIGIFIVPKADAASIPTAAEQHRRT</w:t>
      </w:r>
    </w:p>
    <w:p w14:paraId="0000000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VRAAHAEWGLGAPVATFAAQV</w:t>
      </w:r>
    </w:p>
    <w:p w14:paraId="0000000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941728.19290-NODE-19291-length-1375-cov-1.618939_2 # 140 # 589 # 1 # ID=12665_2;partial=00;start_type=ATG;rbs_motif=GGAG/GAGG;rbs_spacer=5-10bp;gc_cont=0.376</w:t>
      </w:r>
    </w:p>
    <w:p w14:paraId="0000000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PKKNTVLALGKDGLELIKNFEGCVLKVYLDAIGLPTIGYGHLIKPGESFTKITQKEAED</w:t>
      </w:r>
    </w:p>
    <w:p w14:paraId="0000000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LKSDAQIFVDGVNKLLEVNVTQNQFDALVSIAFNIGLGNLKSSTLLRLVNAGDYKGAAD</w:t>
      </w:r>
    </w:p>
    <w:p w14:paraId="0000000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FPRWNKAGGKVLNGLTKRRNAERDLFLK</w:t>
      </w:r>
    </w:p>
    <w:p w14:paraId="0000000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433.3-NODE-3-length-570993-cov-253.149037||0_partial_26 # 20451 # 20966 # 1 # ID=40373_26;partial=00;start_type=ATG;rbs_motif=GGxGG;rbs_spacer=3-4bp;gc_cont=0.562</w:t>
      </w:r>
    </w:p>
    <w:p w14:paraId="0000000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PSIVKRCLVGAVLAIATTLPGFQSLHTSVEGLKLIADYEGCRLQPYQCSAGVWTDGIG</w:t>
      </w:r>
    </w:p>
    <w:p w14:paraId="0000000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NTSGVVPGKTITERQAAQGLINNVLLTEKRLDACLTVKPPQHVYDALVSIGFNVGTGAIC</w:t>
      </w:r>
    </w:p>
    <w:p w14:paraId="0000000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RSTMVSYINRQQWWLACNQLPRWIYVNGVKNKGLENRRARELAWCLKGTGA</w:t>
      </w:r>
    </w:p>
    <w:p w14:paraId="0000000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NA-OOMU01000108-OOMU01000108.1-human-skin-metagenome-genome-assembly--contig:-NODE-108-length-4710-cov-5.147583||full_1 # 1 # 477 # -1 # ID=41267_1;partial=10;start_type=ATG;rbs_motif=GGAG/GAGG;rbs_spacer=5-10bp;gc_cont=0.488</w:t>
      </w:r>
    </w:p>
    <w:p w14:paraId="0000000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SAKIKTGIAGGICSVAIIIGLVLDNGHVRTNQRGLELIGNAEGCRRDPYNCPAGILTDG</w:t>
      </w:r>
    </w:p>
    <w:p w14:paraId="0000001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IGNTYGVKPGNRKTDEQIAADWEKNILDAEQCVNRYANGANLPDNTFSSAVEITFNAGCP</w:t>
      </w:r>
    </w:p>
    <w:p w14:paraId="0000001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MQKSTMFRLFRQGKLVAACNELPRWVYANGAKLNGLVT</w:t>
      </w:r>
    </w:p>
    <w:p w14:paraId="0000001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500974.1561-NODE-1561-length-2618-cov-3.923527||full_4 # 2228 # 2617 # -1 # ID=53661_4;partial=01;start_type=Edge;rbs_motif=None;rbs_spacer=None;gc_cont=0.767</w:t>
      </w:r>
    </w:p>
    <w:p w14:paraId="0000001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VGGWVARTPVARVLVAAGALTAWDVFLGYVTGTVPPSSGGGGGSDGSTAYAGPYRNGSK</w:t>
      </w:r>
    </w:p>
    <w:p w14:paraId="0000001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PGAPGPTGGPVWRIQDRLKRAYASYAGHLATDGWFGNATEGAVREFQRRSRLTDDGVVG</w:t>
      </w:r>
    </w:p>
    <w:p w14:paraId="0000001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ITWAALRL</w:t>
      </w:r>
    </w:p>
    <w:p w14:paraId="0000001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300.8907-NODE-8909-length-1568-cov-1.923331||full_1 # 1 # 1092 # -1 # ID=97184_1;partial=10;start_type=ATG;rbs_motif=GGA/GAG/AGG;rbs_spacer=11-12bp;gc_cont=0.700</w:t>
      </w:r>
    </w:p>
    <w:p w14:paraId="0000001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RSAKLVVGIVIGIILLSLVVVVILGDGSDDRCRPNGAITGGGGVPAGELSLPIAEGDYV</w:t>
      </w:r>
    </w:p>
    <w:p w14:paraId="0000001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SSTYKSADRPGHRGIDLAASGGTPMYAMAPGVVTAAGPASGFGNWIVIDHTIDGAPYST</w:t>
      </w:r>
    </w:p>
    <w:p w14:paraId="0000001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YGHMWDDGVAVKVGDTVTAGQLIGAVGSNGQSTGAHLHLEVWQGGRLTGGSETDPQPWL</w:t>
      </w:r>
    </w:p>
    <w:p w14:paraId="0000001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RAANPGSGGGAPPTDESTTSRQPSPPSSGEMPDSDKIASKENLQVDSIRVARAVAQRFP</w:t>
      </w:r>
    </w:p>
    <w:p w14:paraId="0000001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VKTIGGWRPVDAYPDHPSGRAVDIMIPDYSSSEGRELGNRIKNYLLTHREFFHLEYLIW</w:t>
      </w:r>
    </w:p>
    <w:p w14:paraId="0000001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RQQYIPATGQPNQMEDRGDPTQNHFDHVHVTVAGGGKPTPNQRYGAAPTDGADDSSETTG</w:t>
      </w:r>
    </w:p>
    <w:p w14:paraId="0000001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AGG</w:t>
      </w:r>
    </w:p>
    <w:p w14:paraId="0000001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70_length_64725_cov_8.237560||full_27 # 23797 # 24309 # -1 # ID=132335_27;partial=00;start_type=GTG;rbs_motif=AGxAGG/AGGxGG;rbs_spacer=5-10bp;gc_cont=0.587</w:t>
      </w:r>
    </w:p>
    <w:p w14:paraId="0000001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SIVKRCSVAAVLALAALMPDFRLLNTSPEGLALIADLEGCRLTPYQCSAGVWTSGIGH</w:t>
      </w:r>
    </w:p>
    <w:p w14:paraId="0000002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AGVVPKGEITERQAAENLVADVMNVEKRLAVCVPVEMPQHIYDALVSFSFNVGTGAACR</w:t>
      </w:r>
    </w:p>
    <w:p w14:paraId="0000002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TLVSYIKRHQWWQACDQLTRWVYVNGSINKGLENRRARERAYCLKGVSQ</w:t>
      </w:r>
    </w:p>
    <w:p w14:paraId="0000002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7106_length_530_cov_2.688421_1 # 73 # 528 # 1 # ID=135672_1;partial=01;start_type=ATG;rbs_motif=AGGAG/GGAGG;rbs_spacer=11-12bp;gc_cont=0.414</w:t>
      </w:r>
    </w:p>
    <w:p w14:paraId="0000002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STTKKIKTTLAGVAALFAVFAPSFVSAQESSTYTVKEGDTLSEIAETHNTTVEKLAEN</w:t>
      </w:r>
    </w:p>
    <w:p w14:paraId="0000002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NHIDNIHMIYVGQELVIDGPAVPVAPASTTYEAPAAQDEAVSATVTETTEVAEETPVVSE</w:t>
      </w:r>
    </w:p>
    <w:p w14:paraId="0000002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VSEETVASTVSGSEAEAKEWIAQKESGGSYT</w:t>
      </w:r>
    </w:p>
    <w:p w14:paraId="0000002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lastRenderedPageBreak/>
        <w:t>&gt;ERZ1030171.2250-NODE-2250-length-2659-cov-5.438556||full_4 # 2359 # 2658 # 1 # ID=141530_4;partial=01;start_type=ATG;rbs_motif=AGGAGG;rbs_spacer=5-10bp;gc_cont=0.580</w:t>
      </w:r>
    </w:p>
    <w:p w14:paraId="0000002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KLGLILAAILCLVVLIVVLLDDSDEAGQCTPLGAGGGSATAVIDGDYAYPTDKSKIST</w:t>
      </w:r>
    </w:p>
    <w:p w14:paraId="0000002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SAFGLREGGEFHQGMDIAGPAGTPVFAFADGTVVNAQDS</w:t>
      </w:r>
    </w:p>
    <w:p w14:paraId="0000002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189.49-NODE-49-length-33275-cov-25.355087||full_28 # 16068 # 16613 # 1 # ID=141611_28;partial=00;start_type=ATG;rbs_motif=None;rbs_spacer=None;gc_cont=0.407</w:t>
      </w:r>
    </w:p>
    <w:p w14:paraId="0000002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MILTKTRKALGVCSVITVMGLMYAQFGGELRLSPVGAEIIGNAEGCRRDPYQCPADVLT</w:t>
      </w:r>
    </w:p>
    <w:p w14:paraId="0000002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GIGSTEYGGKKINPKHRYTDLEIAERWKNDIVIAERCVNKYGNGEMLPQSVFDSAVSIT</w:t>
      </w:r>
    </w:p>
    <w:p w14:paraId="0000002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FNVGCGAVSKSTMFKYLRAKQYEKACGEFPRWVYASGKKLAGLVVRREKEKALCLADLKL</w:t>
      </w:r>
    </w:p>
    <w:p w14:paraId="0000002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</w:t>
      </w:r>
    </w:p>
    <w:p w14:paraId="0000002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120.1934-NODE-1934-length-6610-cov-24.252326_9 # 6463 # 6609 # 1 # ID=150442_9;partial=01;start_type=ATG;rbs_motif=AGGAGG;rbs_spacer=5-10bp;gc_cont=0.599</w:t>
      </w:r>
    </w:p>
    <w:p w14:paraId="0000002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SALGAAARKVTAPVVLRGAMIVSGAGIAAITGHEGLKYVGYLDSVGVP</w:t>
      </w:r>
    </w:p>
    <w:p w14:paraId="0000003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068.402-NODE-402-length-17889-cov-5.129920||full_1 # 1 # 1179 # 1 # ID=171681_1;partial=10;start_type=Edge;rbs_motif=None;rbs_spacer=None;gc_cont=0.702</w:t>
      </w:r>
    </w:p>
    <w:p w14:paraId="0000003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ALRRERGEGLPEAVAAHLQLGRERDLGAWAGLAWTLAEAWCDTDPTVAGDLRGCADLAE</w:t>
      </w:r>
    </w:p>
    <w:p w14:paraId="0000003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ARSFFRELTGTRVRYRGDSDPRADGDLAQLVQRSAYPDRYQRHAPYVAEVLARVIEPST</w:t>
      </w:r>
    </w:p>
    <w:p w14:paraId="0000003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GGNPVAWTGDPVWLETVLREALGDRLRTLPGWQDRGHGDFKDIRGVMWHHTGNSAEKPE</w:t>
      </w:r>
    </w:p>
    <w:p w14:paraId="0000003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IAKGRPDLAGPLANIHIAPNGIVTIVAVGVCWHAGEGSYPWLPTNNANWHMIGVECAWP</w:t>
      </w:r>
    </w:p>
    <w:p w14:paraId="0000003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IAADGSYDPGQRWPDAQIISMRDTAAALSLKLGVPADHNIGHKDYAGAAQGKWDPGNLD</w:t>
      </w:r>
    </w:p>
    <w:p w14:paraId="0000003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WFQGEVDKDMRGLFDDHTEPPVVLPPANPPILKPPPLPFTDRELWEEILRQQRGPALR</w:t>
      </w:r>
    </w:p>
    <w:p w14:paraId="0000003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WEQLDNMTVVDYLAQLGRKVDAVELALAAKR</w:t>
      </w:r>
    </w:p>
    <w:p w14:paraId="0000003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112.3-NODE-3-length-57010-cov-12.224317_25 # 12161 # 12682 # -1 # ID=198812_25;partial=00;start_type=ATG;rbs_motif=None;rbs_spacer=None;gc_cont=0.651</w:t>
      </w:r>
    </w:p>
    <w:p w14:paraId="0000003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RQRTLVAALAISLAGFGAWQASEGYSPTPYIPTAGDVPTIGHGSTRYEDGTPVKLTDP</w:t>
      </w:r>
    </w:p>
    <w:p w14:paraId="0000003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ITRERAEQLARNLMAKDEQLFRASMPGVKLYQAEYDLYLDFVGQYGIGNWRQSSMRRHL</w:t>
      </w:r>
    </w:p>
    <w:p w14:paraId="0000003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AGEYRAACDALLKWRFQAGRDCKLPQNWGPKGCRGVWTRQQERHAKCIAAQE</w:t>
      </w:r>
    </w:p>
    <w:p w14:paraId="0000003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85_length_44781_cov_7.504270||full_3 # 1373 # 2107 # 1 # ID=227544_3;partial=00;start_type=ATG;rbs_motif=None;rbs_spacer=None;gc_cont=0.634</w:t>
      </w:r>
    </w:p>
    <w:p w14:paraId="0000003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TLYMYWPQVIWAVMVLLGLGIKLARHGQARTGRHSFWWQLFGSATVALLLWSGGFFSQA</w:t>
      </w:r>
    </w:p>
    <w:p w14:paraId="0000003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RAAQPPQASLQYRADVIRNARLEWGMSAPVADFAAQLHQESGWRPDAVSPVGAQGMAQFM</w:t>
      </w:r>
    </w:p>
    <w:p w14:paraId="0000003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ATADWISQLVPGLNSREPFNPAWAIRALVSYDRWLWQRVSAANSCERMAMTLSGYNGGL</w:t>
      </w:r>
    </w:p>
    <w:p w14:paraId="0000004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WVQRDKRMAVQNGLDGTRWFEHVATMNAGRSAANWRENRHYPQRILHELAPRYLTWGGG</w:t>
      </w:r>
    </w:p>
    <w:p w14:paraId="0000004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CVD</w:t>
      </w:r>
    </w:p>
    <w:p w14:paraId="0000004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821_length_13149_cov_3.602261||full_10 # 6830 # 7297 # -1 # ID=227570_10;partial=00;start_type=ATG;rbs_motif=GGAGG;rbs_spacer=5-10bp;gc_cont=0.630</w:t>
      </w:r>
    </w:p>
    <w:p w14:paraId="0000004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SLRNKIAIGALTGVLGMTGAVVAWFEGRSLVAYLDPVGIPTICEGVTKGVKLGDRATHE</w:t>
      </w:r>
    </w:p>
    <w:p w14:paraId="0000004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CDELLQRELRIALTAVDRQVRVPLPDTRRAALGSFVYNVGESQFASSTLLRLLNAGDAR</w:t>
      </w:r>
    </w:p>
    <w:p w14:paraId="0000004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ACAQLSRWIYAGGKQLAGLVNRRAAERELCEVGL</w:t>
      </w:r>
    </w:p>
    <w:p w14:paraId="0000004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282.42184-NODE-42185-length-803-cov-1.733957_2 # 364 # 645 # 1 # ID=253226_2;partial=00;start_type=ATG;rbs_motif=3Base/5BMM;rbs_spacer=13-15bp;gc_cont=0.624</w:t>
      </w:r>
    </w:p>
    <w:p w14:paraId="0000004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TTRQDILNTAAAEVGYSRWDDPEAGSKYGRWYAQYKGAYFGASGVPFCDMFVSWVLFQS</w:t>
      </w:r>
    </w:p>
    <w:p w14:paraId="0000004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VNWLSAYVPGREAEARQRGVLISKWDVKPASP</w:t>
      </w:r>
    </w:p>
    <w:p w14:paraId="0000004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1834_length_5921_cov_5.585066||full_4 # 889 # 1398 # 1 # ID=259420_4;partial=00;start_type=ATG;rbs_motif=AGGA;rbs_spacer=5-10bp;gc_cont=0.657</w:t>
      </w:r>
    </w:p>
    <w:p w14:paraId="0000004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STAKKCAVLTIVALAALLPEFRTLRISSDGLLLLANAEGCRTSPYQCSAGVWTNGIGH</w:t>
      </w:r>
    </w:p>
    <w:p w14:paraId="0000004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lastRenderedPageBreak/>
        <w:t>TRGVTPLSAVNERQVAVNLIDDLQRVERGIARCMPVSMPQPVYDATVSFAFNVGVGAACG</w:t>
      </w:r>
    </w:p>
    <w:p w14:paraId="0000004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TFATLINQQKWRAACSQLPRWIYVDGKSSQGLMQRRRAEQAWCLKGAE</w:t>
      </w:r>
    </w:p>
    <w:p w14:paraId="0000004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194.156544-NODE-156545-length-583-cov-1.115530_1 # 3 # 326 # 1 # ID=309937_1;partial=10;start_type=Edge;rbs_motif=None;rbs_spacer=None;gc_cont=0.636</w:t>
      </w:r>
    </w:p>
    <w:p w14:paraId="0000004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IKQQMFDTDVAHTTKDGPMLADSATRRAYAFASLTMFLFFASWGIWWSFFQIWLTSPSVG</w:t>
      </w:r>
    </w:p>
    <w:p w14:paraId="0000004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ELNGQQVGTVGMTGRTFGPHLHFEVHGAGGAKLDPQAWLAERGIRV</w:t>
      </w:r>
    </w:p>
    <w:p w14:paraId="0000005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158.111391-NODE-111392-length-560-cov-0.831683_2 # 297 # 560 # 1 # ID=324941_2;partial=01;start_type=ATG;rbs_motif=None;rbs_spacer=None;gc_cont=0.617</w:t>
      </w:r>
    </w:p>
    <w:p w14:paraId="0000005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PYQPAPWTSKHTGKTYPTITQYDQKHLVLMVFFIMLCGILVVAVKKFQKANGLTVDGKA</w:t>
      </w:r>
    </w:p>
    <w:p w14:paraId="0000005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PATVKAILGKGDAAPAPAIPAEPVGGA</w:t>
      </w:r>
    </w:p>
    <w:p w14:paraId="0000005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158.18498-NODE-18499-length-1675-cov-1.489506||full_3 # 1054 # 1674 # 1 # ID=328582_3;partial=01;start_type=ATG;rbs_motif=GGA/GAG/AGG;rbs_spacer=11-12bp;gc_cont=0.702</w:t>
      </w:r>
    </w:p>
    <w:p w14:paraId="0000005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RSAKLVVGIVIGIILLSLVVVVILGDGSDDRCRPNGAITGGGGVPAGELSLPIAEGDYV</w:t>
      </w:r>
    </w:p>
    <w:p w14:paraId="0000005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SSTYKSADRPGHRGIDLAAADGTPMYAMAPGVVTAAGPASGFGNWIVIDHTIDGQPYST</w:t>
      </w:r>
    </w:p>
    <w:p w14:paraId="0000005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YGHMWDDGVDVQVGDTVAAGQHIGEVGNNGQSTGAHLHLEVWQGGRLTGGSETDPQPWL</w:t>
      </w:r>
    </w:p>
    <w:p w14:paraId="0000005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RAANPGSGGSEPPTDESTTSRQPSPR</w:t>
      </w:r>
    </w:p>
    <w:p w14:paraId="0000005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968.3438-NODE-3438-length-1584-cov-2.954872||full_2 # 928 # 1461 # -1 # ID=333244_2;partial=01;start_type=Edge;rbs_motif=None;rbs_spacer=None;gc_cont=0.373</w:t>
      </w:r>
    </w:p>
    <w:p w14:paraId="0000005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TKVVTYTCLLIAVMLVYVVVQSNGNTAKATAKVTHTEAMDYAESLEGKGWDYDNEYGWQ</w:t>
      </w:r>
    </w:p>
    <w:p w14:paraId="0000005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CFDLVNMQWDYLFGHGLEGDYAKDIPTENNFDGEATVHKSTEGFKAQKGDIVVFNENYGG</w:t>
      </w:r>
    </w:p>
    <w:p w14:paraId="0000005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AGHTAIVTNGNEDGNYQKFESLDQNWEGKGAEKEEVAHRVVHDYESEMWFIRPEYK</w:t>
      </w:r>
    </w:p>
    <w:p w14:paraId="0000005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1392_length_8381_cov_7.169109||full_8 # 8016 # 8222 # 1 # ID=337460_8;partial=01;start_type=ATG;rbs_motif=AGGA;rbs_spacer=5-10bp;gc_cont=0.420</w:t>
      </w:r>
    </w:p>
    <w:p w14:paraId="0000005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SKTKFWVIGLAASAAFFTSLIKYEGYEAKPYLDSAKVATIGIGSTSYENGLCTRQISQN</w:t>
      </w:r>
    </w:p>
    <w:p w14:paraId="0000005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YPIRVLPS</w:t>
      </w:r>
    </w:p>
    <w:p w14:paraId="0000005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6322_length_870_cov_3.402454_1 # 182 # 775 # 1 # ID=347997_1;partial=00;start_type=ATG;rbs_motif=GGAG/GAGG;rbs_spacer=5-10bp;gc_cont=0.660</w:t>
      </w:r>
    </w:p>
    <w:p w14:paraId="0000006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TSDRGVALIKAHEGLRLTAYTDPVGVWTIGYGHTTAAGPPKVERGMKITDAGADAILR</w:t>
      </w:r>
    </w:p>
    <w:p w14:paraId="0000006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DLAKFEGYVSSAVKVPLNQNEFDALVSWTFNLGPGNLRSSTLLKKLNAGDRAGAADEFL</w:t>
      </w:r>
    </w:p>
    <w:p w14:paraId="0000006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WTKAGGKTLPGLVKRREAERALFRTPIADLRPASKPVPVIDTIPATATASSSPPTLTLI</w:t>
      </w:r>
    </w:p>
    <w:p w14:paraId="0000006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LLVFVALLAVAIITKG</w:t>
      </w:r>
    </w:p>
    <w:p w14:paraId="0000006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1260.1447-NODE-1447-length-2225-cov-4.057143||full_2 # 423 # 1118 # 1 # ID=353756_2;partial=00;start_type=ATG;rbs_motif=None;rbs_spacer=None;gc_cont=0.642</w:t>
      </w:r>
    </w:p>
    <w:p w14:paraId="0000006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RRLLSTAVAAVLALTAAAAPQAGAVTLHVNGVPTDNGQNALKALADAANTIATSGATL</w:t>
      </w:r>
    </w:p>
    <w:p w14:paraId="0000006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YAGYSVVYDPRSLGEEVAEAFAPELPEDWVSIQEGSTADGRKVVTPTEGRFTSSFGPRW</w:t>
      </w:r>
    </w:p>
    <w:p w14:paraId="0000006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RLHNGIDIANSIGTPIYAVMDGTVVNAGPAQGFGNWVVIKHDGGEVSVYGHMRDYNVSV</w:t>
      </w:r>
    </w:p>
    <w:p w14:paraId="0000006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QRVSAGEQIAKIGNEGQSTGPHLHFEIKPDGVNPADPVAWFSARGISIPG</w:t>
      </w:r>
    </w:p>
    <w:p w14:paraId="0000006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368.112633-NODE-112634-length-525-cov-1.448936_1 # 3 # 524 # -1 # ID=374950_1;partial=01;start_type=Edge;rbs_motif=None;rbs_spacer=None;gc_cont=0.398</w:t>
      </w:r>
    </w:p>
    <w:p w14:paraId="0000006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LIVACPCALGLATPMSLMVGIGKGAQNVVTPPTSNDNVGVAYINGSNVNLRKGPDTGYG</w:t>
      </w:r>
    </w:p>
    <w:p w14:paraId="0000006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IRQLGKGESYKVFGQTNGWLNLGGDQWVYNDPSYIRYTGGNVPATSQSSNDGVGVVTII</w:t>
      </w:r>
    </w:p>
    <w:p w14:paraId="0000006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DVLRVRTGPGTNYGIVKNVYQGEKYQSFGYKDGWYNVGGNQWVSGEYVTFVK</w:t>
      </w:r>
    </w:p>
    <w:p w14:paraId="0000006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274.4257-NODE-4258-length-2501-cov-2.104661||full_4 # 2056 # 2499 # 1 # ID=387561_4;partial=01;start_type=ATG;rbs_motif=GGA/GAG/AGG;rbs_spacer=5-10bp;gc_cont=0.714</w:t>
      </w:r>
    </w:p>
    <w:p w14:paraId="0000006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lastRenderedPageBreak/>
        <w:t>MKKLLALAVALIFLGPSTALIGVGVLMNPAATAACLPGSLIVGQIPDSLTATTRAGATVT</w:t>
      </w:r>
    </w:p>
    <w:p w14:paraId="0000006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NKTQLTHAATIITVGARTAGVGRPGAVIALMAALTESSLRMLANTSAYPESATYPNDGN</w:t>
      </w:r>
    </w:p>
    <w:p w14:paraId="0000007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GDHDSLGLFQMRPASGWGTVAELMDPT</w:t>
      </w:r>
    </w:p>
    <w:p w14:paraId="0000007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821.4-NODE-4-length-43429-cov-19.183313_39 # 22643 # 23146 # -1 # ID=387955_39;partial=00;start_type=ATG;rbs_motif=AGGA;rbs_spacer=5-10bp;gc_cont=0.565</w:t>
      </w:r>
    </w:p>
    <w:p w14:paraId="0000007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SRIIAVVGASLVSIAGLLHIQNSEGVRYAAYPDPATGGAPWTICWGHTGPEVVKGLTV</w:t>
      </w:r>
    </w:p>
    <w:p w14:paraId="0000007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RKQCELWLNVDIREHEGYVRKLVKVPVKQGEYDALVSFSYNVGPTNLANSTLLRKLNEG</w:t>
      </w:r>
    </w:p>
    <w:p w14:paraId="0000007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RIGSCKEYSKWIYADKRIFQGLVTRRYNEQAMCLKLGDYVYDPRVR</w:t>
      </w:r>
    </w:p>
    <w:p w14:paraId="0000007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501044.614-NODE-614-length-6331-cov-4.874602_12 # 5638 # 6228 # -1 # ID=390429_12;partial=00;start_type=ATG;rbs_motif=GGAG/GAGG;rbs_spacer=5-10bp;gc_cont=0.658</w:t>
      </w:r>
    </w:p>
    <w:p w14:paraId="0000007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TSDRGVALIKAHEGLRLQAYQDPVGVWTIGYGHTTAAGPPKVERGMKITDAGADAILR</w:t>
      </w:r>
    </w:p>
    <w:p w14:paraId="0000007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DLAKFEGYVSSAVKVPLNQNEFDALVSFTFNLGPGNLRSSTLLKKLNAGDRAGAADEFL</w:t>
      </w:r>
    </w:p>
    <w:p w14:paraId="0000007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WTKAGGKTLPGLVKRREAERALFRAPDASVPRPAPKPVPVIDTIPATAPSSPPTLTLIA</w:t>
      </w:r>
    </w:p>
    <w:p w14:paraId="0000007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VVFVALLAVAIITKG</w:t>
      </w:r>
    </w:p>
    <w:p w14:paraId="0000007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211.5868-NODE-5868-length-2001-cov-1.654162||full_3 # 1440 # 1916 # 1 # ID=415520_3;partial=01;start_type=ATG;rbs_motif=TAA;rbs_spacer=11bp;gc_cont=0.470</w:t>
      </w:r>
    </w:p>
    <w:p w14:paraId="0000007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YKRLHFKQLAFWGCVTLLAVASHSHAGQIYVYKDNNGSTLLTNRKSSDQSLKKVKVTYY</w:t>
      </w:r>
    </w:p>
    <w:p w14:paraId="0000007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DSNIHRYSNWGSSEASVLPSYSRNKNAFDHIIQQAAQRHGISSGLIKAVMHTESGFNVN</w:t>
      </w:r>
    </w:p>
    <w:p w14:paraId="0000007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RSPVGAQGLMQLMPATAKRFQVSNAYDPYENIMAGAKY</w:t>
      </w:r>
    </w:p>
    <w:p w14:paraId="0000007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1287.24-NODE-24-length-83453-cov-15.193758||0_partial_24 # 20825 # 21352 # -1 # ID=421489_24;partial=00;start_type=ATG;rbs_motif=GGAG/GAGG;rbs_spacer=5-10bp;gc_cont=0.602</w:t>
      </w:r>
    </w:p>
    <w:p w14:paraId="0000007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ALRKKAGAAAICAVSAIIAIVLANGEVRTNQRGLELIGNAEACRRSPYICPAGVLTDGI</w:t>
      </w:r>
    </w:p>
    <w:p w14:paraId="0000008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NTHGVVAGSVKTDAQIAADWQNNILDAENCVNRYASGRRLPDNAFSAATSVTFRAGCGN</w:t>
      </w:r>
    </w:p>
    <w:p w14:paraId="0000008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RGSQLFRLLRSGQLELACQQFPRWIYGGGRVLPGLVARAEKEQALCLDGLSLAG</w:t>
      </w:r>
    </w:p>
    <w:p w14:paraId="0000008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860.36-NODE-36-length-24596-cov-4.320443||full_31 # 18284 # 18961 # 1 # ID=433256_31;partial=00;start_type=ATG;rbs_motif=None;rbs_spacer=None;gc_cont=0.507</w:t>
      </w:r>
    </w:p>
    <w:p w14:paraId="0000008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RIPTNNGYWLLNPCVFFVSALILIFSLVSCKPAAAETIPNAAKQHRAVLVRSAHMVWG</w:t>
      </w:r>
    </w:p>
    <w:p w14:paraId="0000008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DAPIATFAAQVHQESRWNVYAKSPVGAEGLAQFMPTTTEWIAAAYPKHLATAQPYNPGW</w:t>
      </w:r>
    </w:p>
    <w:p w14:paraId="0000008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MRALVQYDLYLHKRNQARSQCDHWAMILSAYNGGQGWVNRDRRLALASGASELAWFNSI</w:t>
      </w:r>
    </w:p>
    <w:p w14:paraId="0000008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EKFNAGRSAANFKENRHYPRAILFKWEPLYVGSGWGNGVCAGFKF</w:t>
      </w:r>
    </w:p>
    <w:p w14:paraId="0000008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1731_length_3503_cov_3.983469||full_1 # 1 # 327 # -1 # ID=446048_1;partial=10;start_type=ATG;rbs_motif=GGAGG;rbs_spacer=5-10bp;gc_cont=0.645</w:t>
      </w:r>
    </w:p>
    <w:p w14:paraId="0000008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GKVLIKRGTSAAGAIAIILGGIYAAEGGYVNNKADRGGPTNLGVTERVAREHGYLGDMR</w:t>
      </w:r>
    </w:p>
    <w:p w14:paraId="0000008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FPKHCYGKITVCGDKIYVGTYIDKPGFRPLLAMDPGVAAVSYTHLRAH</w:t>
      </w:r>
    </w:p>
    <w:p w14:paraId="0000008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3131_length_2112_cov_3.816723||full_5 # 1615 # 2058 # 1 # ID=446095_5;partial=01;start_type=ATG;rbs_motif=GGA/GAG/AGG;rbs_spacer=5-10bp;gc_cont=0.581</w:t>
      </w:r>
    </w:p>
    <w:p w14:paraId="0000008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PSTVKRCLVGAVLAIAATLPGFQQLHTSVEGLKLIADYEGCRLQPYQCDAGVWTDGIG</w:t>
      </w:r>
    </w:p>
    <w:p w14:paraId="0000008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NTSGVVPGKTITERQAAGSFITNVLRVEKALDRCVLVSVPQNVYDALVSLAFNVGTGNAC</w:t>
      </w:r>
    </w:p>
    <w:p w14:paraId="0000008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STMVKFINQKRWRCLLYTSDAADDLLC</w:t>
      </w:r>
    </w:p>
    <w:p w14:paraId="0000008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59431.83-NODE-83-length-34232-cov-46.477134||full_28 # 22342 # 22980 # -1 # ID=460754_28;partial=00;start_type=ATG;rbs_motif=None;rbs_spacer=None;gc_cont=0.624</w:t>
      </w:r>
    </w:p>
    <w:p w14:paraId="0000008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RRSRSLLYIAAACVGLLVCLAASPPAKAEIPDQADRYRRDLTRIAQSEWGLDAPVSTFA</w:t>
      </w:r>
    </w:p>
    <w:p w14:paraId="0000009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QIHQESRWKFDAKSPVGAQGLGQVMPSTATWLAELFPKVLGKVEPYNPVWSMQALISYD</w:t>
      </w:r>
    </w:p>
    <w:p w14:paraId="0000009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RWLANRIQARGPCEQGALILSAYNGGLGWVIKDRKLASAKGADPLTWFNSVERFNNGRSA</w:t>
      </w:r>
    </w:p>
    <w:p w14:paraId="0000009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AFKENRQYPRLILLRWEALYVADGWGQGVCQ</w:t>
      </w:r>
    </w:p>
    <w:p w14:paraId="0000009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lastRenderedPageBreak/>
        <w:t>&gt;ERZ1023267.3272-NODE-3273-length-3196-cov-2.848774||full_1 # 1 # 351 # -1 # ID=495038_1;partial=10;start_type=ATG;rbs_motif=GGAG/GAGG;rbs_spacer=5-10bp;gc_cont=0.595</w:t>
      </w:r>
    </w:p>
    <w:p w14:paraId="0000009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ANHDTLKKGGAGALVGAALASAIALVAPWEGKRNNAYLDIVDVPTICYGHTGDDVKLGQ</w:t>
      </w:r>
    </w:p>
    <w:p w14:paraId="0000009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LSDAQCSKLLGEDLQEANDAVNRCVKVPLKDNQRAAFVSFTYNLGGGAFCKSSLLA</w:t>
      </w:r>
    </w:p>
    <w:p w14:paraId="0000009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2672_length_4075_cov_12.514179||full_5 # 1949 # 2458 # -1 # ID=500611_5;partial=00;start_type=ATG;rbs_motif=TAA;rbs_spacer=12bp;gc_cont=0.422</w:t>
      </w:r>
    </w:p>
    <w:p w14:paraId="0000009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SNKTKYIAATLVASAAFFTSLIGYEGYSSKPYKDTGGVATIGIGSTKYEDGTSVKITDK</w:t>
      </w:r>
    </w:p>
    <w:p w14:paraId="0000009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IDQKRAVQIAQAHISKDEQVFRKSLQGVKLSQAEYDLYLDFMYNFGQSNWRSSSMLTNL</w:t>
      </w:r>
    </w:p>
    <w:p w14:paraId="0000009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AGQYIAACKSLLKWKYVAKRDCSIRSNNCYGVWTRQVDRYNKCMGANS</w:t>
      </w:r>
    </w:p>
    <w:p w14:paraId="0000009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485.84-NODE-84-length-25011-cov-17.772840||full_26 # 18736 # 19269 # -1 # ID=518312_26;partial=00;start_type=ATG;rbs_motif=None;rbs_spacer=None;gc_cont=0.504</w:t>
      </w:r>
    </w:p>
    <w:p w14:paraId="0000009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TKIRYGLSAAVLALIGAGASAPQILDQFLDEKEGNHTMAYRDGSGIWTICRGATVVDG</w:t>
      </w:r>
    </w:p>
    <w:p w14:paraId="0000009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TVFPNMKLSKEKCDQVNAIERDKALAWVERNIKVPLTEPQKAGIASFCPYNIGPGKCFP</w:t>
      </w:r>
    </w:p>
    <w:p w14:paraId="0000009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TFYKRLNAGDRKGACEAIRWWIKDGGRDCRIRSNNCYGQVIRRDQESALTCWGIEQ</w:t>
      </w:r>
    </w:p>
    <w:p w14:paraId="0000009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485.90-NODE-90-length-21889-cov-16.808830||full_23 # 15905 # 16438 # -1 # ID=518313_23;partial=00;start_type=ATG;rbs_motif=None;rbs_spacer=None;gc_cont=0.547</w:t>
      </w:r>
    </w:p>
    <w:p w14:paraId="0000009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TKIKYGLSAAVLALIAAGAPAPDILDQFLDEKEGNHTTAYRDGAGIWTICRGAIMVDG</w:t>
      </w:r>
    </w:p>
    <w:p w14:paraId="000000A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PVVPGMKLSKEKCDQVNAIERDKALAWVEKNIRVPLTEPQKAGIASFCPYNIGPGKCFP</w:t>
      </w:r>
    </w:p>
    <w:p w14:paraId="000000A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TFYRRINAGDRKGACEAIRWWIKDGGRDCRIRSNNCYGQVSRRDQESALACWGIDR</w:t>
      </w:r>
    </w:p>
    <w:p w14:paraId="000000A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501066.4335-NODE-4335-length-525-cov-0.761702_1 # 8 # 523 # -1 # ID=548612_1;partial=01;start_type=Edge;rbs_motif=None;rbs_spacer=None;gc_cont=0.657</w:t>
      </w:r>
    </w:p>
    <w:p w14:paraId="000000A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NYRQFTAWARALDPQAPDFVVNPDAVLTDPWEGLGPIWYWDTRDLNRYADDGDLLTITK</w:t>
      </w:r>
    </w:p>
    <w:p w14:paraId="000000A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RINGGTNGLADREAQYTRAGLVLLGFTTIKQFQDHVGLKVDGIAGPATRAAIHAELLKRP</w:t>
      </w:r>
    </w:p>
    <w:p w14:paraId="000000A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VTFGTARPTPKPVPVIDTIPPAASSSPPTLTLIALVVFVALLAVAIITKG</w:t>
      </w:r>
    </w:p>
    <w:p w14:paraId="000000A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868.3834-NODE-3834-length-1986-cov-10.267737||full_2 # 506 # 1261 # -1 # ID=549877_2;partial=00;start_type=ATG;rbs_motif=None;rbs_spacer=None;gc_cont=0.516</w:t>
      </w:r>
    </w:p>
    <w:p w14:paraId="000000A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ASNFINKNGLVDVEKYSAYMAGLRKRLLWRFIAELIFGASVFIVLVFFFIASAPSCAQ</w:t>
      </w:r>
    </w:p>
    <w:p w14:paraId="000000A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EVPQSAAAYKRTLIRSAHGHWGLDAPVSLFAAQIHQESGWRIDARSPAGAEGLAQFMPAT</w:t>
      </w:r>
    </w:p>
    <w:p w14:paraId="000000A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EWFSTLHPRDLTTAQPYNPAWAMRALVLYNQYLYRRVDARDICQRWAFTLSAYNGGLGW</w:t>
      </w:r>
    </w:p>
    <w:p w14:paraId="000000A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NRDKALAQASGVDPLIWFDATEDYNAGRGNAAFAENRHYPKAIIYRHQPLYVAAGWGTS</w:t>
      </w:r>
    </w:p>
    <w:p w14:paraId="000000A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CGVGGNSAHF</w:t>
      </w:r>
    </w:p>
    <w:p w14:paraId="000000A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4893_length_741_cov_1.626822_1 # 2 # 469 # -1 # ID=555529_1;partial=10;start_type=GTG;rbs_motif=None;rbs_spacer=None;gc_cont=0.675</w:t>
      </w:r>
    </w:p>
    <w:p w14:paraId="000000A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KLAVIATVLVLFSPALLLLGVGLMFSPGANASCTTSTSGPSVVGPVPDSLEVTTADGQ</w:t>
      </w:r>
    </w:p>
    <w:p w14:paraId="000000A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FTLNTTQLTHAATIIQTGSQIEGVTRDGLQIALMAALTESNLRMLANTSVYPDSGNHPN</w:t>
      </w:r>
    </w:p>
    <w:p w14:paraId="000000A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GDASDHDSLGLFQMRPQAGWGTVAELMDPVYQAEA</w:t>
      </w:r>
    </w:p>
    <w:p w14:paraId="000000B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22203_length_512_cov_1.973742_1 # 27 # 512 # -1 # ID=605019_1;partial=01;start_type=Edge;rbs_motif=None;rbs_spacer=None;gc_cont=0.451</w:t>
      </w:r>
    </w:p>
    <w:p w14:paraId="000000B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DPWPPGMLDVYYRIVASILWYLGLDASRCISHWEYSLVAQGKWDPGAGDGVVGHLMDMK</w:t>
      </w:r>
    </w:p>
    <w:p w14:paraId="000000B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FRSHVQYYIQNPPFKKEEEDDLSSEFDKQYKSRYPGSNFKGSLRDFILNSDAHSFASRV</w:t>
      </w:r>
    </w:p>
    <w:p w14:paraId="000000B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NTEKLLKLQEENNKLLQDNNRINKELAEVLSKLAEAYRANN</w:t>
      </w:r>
    </w:p>
    <w:p w14:paraId="000000B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134.1439-NODE-1439-length-4241-cov-4.478500||full_7 # 2431 # 3039 # 1 # ID=639434_7;partial=00;start_type=ATG;rbs_motif=3Base/5BMM;rbs_spacer=13-15bp;gc_cont=0.635</w:t>
      </w:r>
    </w:p>
    <w:p w14:paraId="000000B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TAQPGKVWASLGAAILAIATGVFVVEGGYSNNPADPGGETNHGVTERVARDHGYDGPMR</w:t>
      </w:r>
    </w:p>
    <w:p w14:paraId="000000B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lastRenderedPageBreak/>
        <w:t>DLPKETAQQIYVGSYVEGPGFHRVVAISPAVGEKLVDVGVNAGTGRSARWFQTALNQLSR</w:t>
      </w:r>
    </w:p>
    <w:p w14:paraId="000000B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GTDFPMVAVDGQIGPQTLNAYRALERKRGRIKACELVLKLLDAQQGTHYMSLNKPTFIV</w:t>
      </w:r>
    </w:p>
    <w:p w14:paraId="000000B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WADNRLGNVPPARCADSVAPP</w:t>
      </w:r>
    </w:p>
    <w:p w14:paraId="000000B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988.2127-NODE-2127-length-2778-cov-5.222549||full_1 # 1 # 360 # 1 # ID=646204_1;partial=10;start_type=Edge;rbs_motif=None;rbs_spacer=None;gc_cont=0.683</w:t>
      </w:r>
    </w:p>
    <w:p w14:paraId="000000B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FRYMEEIASGAAYEGRVSLGNTQPGDGKRYKGRGPIQLTGRANYRAFGREVGIDFEAHPE</w:t>
      </w:r>
    </w:p>
    <w:p w14:paraId="000000B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IVAFPSIGLMAAVRYWNSRGLNAKADVDDLLGITRAINGGTNGLDDRKARTAKAKELIL</w:t>
      </w:r>
    </w:p>
    <w:p w14:paraId="000000B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888.7458-NODE-7458-length-503-cov-1.558036_1 # 1 # 204 # 1 # ID=647108_1;partial=10;start_type=Edge;rbs_motif=None;rbs_spacer=None;gc_cont=0.426</w:t>
      </w:r>
    </w:p>
    <w:p w14:paraId="000000B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TESVLRGDEGWKPEDSGQHKRLAFVSAGGLIVELGFITNFTEMKVLMEKRWLVAKAIAE</w:t>
      </w:r>
    </w:p>
    <w:p w14:paraId="000000B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IREEYK</w:t>
      </w:r>
    </w:p>
    <w:p w14:paraId="000000B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151.151-NODE-151-length-35172-cov-9.111257||full_12 # 3447 # 4217 # -1 # ID=695174_12;partial=00;start_type=ATG;rbs_motif=AGGA;rbs_spacer=5-10bp;gc_cont=0.678</w:t>
      </w:r>
    </w:p>
    <w:p w14:paraId="000000C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AKGNFPACLAVTLPHEGGWADHPKDPGGATMKGITLATFRQYYPDASKADLRAISDKDV</w:t>
      </w:r>
    </w:p>
    <w:p w14:paraId="000000C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ERIYRVGYWGPIRGEQLPAGVDLAVFDYGVNSGPSRAAKALQASVGASVDGKIGLETIGA</w:t>
      </w:r>
    </w:p>
    <w:p w14:paraId="000000C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DKRDPVATVKAVCARRLSFLRGLSTFSTFGKGWSRRVADVEAKGVAMAGAGAAVLRAEA</w:t>
      </w:r>
    </w:p>
    <w:p w14:paraId="000000C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KAAKASNDQAKVATGTGAAGAGGGGFEIASGDVNWLLVFGVIVVAMIVVSLVKSRSNIN</w:t>
      </w:r>
    </w:p>
    <w:p w14:paraId="000000C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DRAVAYSAVARQVSE</w:t>
      </w:r>
    </w:p>
    <w:p w14:paraId="000000C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956.13909-NODE-13909-length-1156-cov-4.699364_1 # 2 # 469 # 1 # ID=696672_1;partial=10;start_type=Edge;rbs_motif=None;rbs_spacer=None;gc_cont=0.665</w:t>
      </w:r>
    </w:p>
    <w:p w14:paraId="000000C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PVAPDFVRDPDAVNTDPWEGLGPIWYWDTRNLNRYADAGDFETVTRRINGGLNGYADRQ</w:t>
      </w:r>
    </w:p>
    <w:p w14:paraId="000000C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RYARAALVLMGRDPNGIKAYQAAVGLKADGIVGPVTVASLHRALTSMEPVRFADAARPV</w:t>
      </w:r>
    </w:p>
    <w:p w14:paraId="000000C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KPNPAPARGTPAGGGVIAVVVAAIAAVAAFIGLR</w:t>
      </w:r>
    </w:p>
    <w:p w14:paraId="000000C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956.25-NODE-25-length-60096-cov-64.413284||full_53 # 36694 # 37215 # 1 # ID=697618_53;partial=00;start_type=ATG;rbs_motif=None;rbs_spacer=None;gc_cont=0.634</w:t>
      </w:r>
    </w:p>
    <w:p w14:paraId="000000C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RARTWVGALAMSLAAFATWQASEGFTPVPMIPTQGDVPTIGYGSTRYEDGTPVTLADP</w:t>
      </w:r>
    </w:p>
    <w:p w14:paraId="000000C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ITRDRAEHLARALHDEEERRFRASLPGVKLFQEEYDLYLDFSGQYGSANWRKSSMRRHL</w:t>
      </w:r>
    </w:p>
    <w:p w14:paraId="000000C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AGEYAKACDALLMWRKAGGYDCSTLVNGKPNRRCWGVWVRQLERHAQCWSVQ</w:t>
      </w:r>
    </w:p>
    <w:p w14:paraId="000000C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456.349-NODE-349-length-5150-cov-4.100294_3 # 781 # 1290 # -1 # ID=700643_3;partial=00;start_type=TTG;rbs_motif=AGGAG;rbs_spacer=5-10bp;gc_cont=0.655</w:t>
      </w:r>
    </w:p>
    <w:p w14:paraId="000000C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SQTAKRCAVAAVLAIAALLPQFKTLKTSEAGLRLIADAEGCRTSPYQCSAGVWTNGIGH</w:t>
      </w:r>
    </w:p>
    <w:p w14:paraId="000000C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AGVTPQSVISERQAAVNLVYDVMRVERAIDACMRHDMPQPVYDAVVSWAFNVGTYAACR</w:t>
      </w:r>
    </w:p>
    <w:p w14:paraId="000000D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TLGAYINRGEWRSACLQLPRWVFVKGVFSQGLQNRRDRELAWCLKGAA</w:t>
      </w:r>
    </w:p>
    <w:p w14:paraId="000000D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456.135-NODE-135-length-12730-cov-5.666509||full_10 # 6045 # 6557 # -1 # ID=700668_10;partial=00;start_type=ATG;rbs_motif=None;rbs_spacer=None;gc_cont=0.647</w:t>
      </w:r>
    </w:p>
    <w:p w14:paraId="000000D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LQTVKRCTVGVVLAVAATLPGFQQLHTSLEGLKLIADFEGCRLQPYQCSAGKWTDGIG</w:t>
      </w:r>
    </w:p>
    <w:p w14:paraId="000000D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NTHGVVPGKTITERQAAESLITNVLRTEAALGRCIVTQLPQHVYDAVVSFAFNVGTGNAC</w:t>
      </w:r>
    </w:p>
    <w:p w14:paraId="000000D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STLVKLLNQRRWADACRQLPRWVYVNGVFNQGLDNRRGREMAWCLKGAA</w:t>
      </w:r>
    </w:p>
    <w:p w14:paraId="000000D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24890_length_708_cov_1.186830_1 # 175 # 708 # 1 # ID=789567_1;partial=01;start_type=ATG;rbs_motif=None;rbs_spacer=None;gc_cont=0.373</w:t>
      </w:r>
    </w:p>
    <w:p w14:paraId="000000D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SIRTKLIAAFVAAGLSAPSAFVAYDLTYPSESLSKTVYLDPIGYPTVCIGRMDKSLQL</w:t>
      </w:r>
    </w:p>
    <w:p w14:paraId="000000D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QEFSIDECMKMFASDWKKHQNQLDSVVKVPYKSEWQKEALTDFTFNVGIGNVKSSKLLS</w:t>
      </w:r>
    </w:p>
    <w:p w14:paraId="000000D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LNQGKHVEACQQLSRWVKAKGKTLRGLVIRRDKTMPYCLGELPWDKQQAYKEFEEEY</w:t>
      </w:r>
    </w:p>
    <w:p w14:paraId="000000D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782894.5244-NODE-5244-length-1593-cov-3.302341||full_2 # 261 # 662 # -1 # ID=795402_2;partial=00;start_type=ATG;rbs_motif=AGGAG;rbs_spacer=5-10bp;gc_cont=0.704</w:t>
      </w:r>
    </w:p>
    <w:p w14:paraId="000000D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lastRenderedPageBreak/>
        <w:t>MRIPARRTLLAAPALAAALVAAGGSVASAAEGTCPTPLKPLRAPALGTVTLRRGSRGSAV</w:t>
      </w:r>
    </w:p>
    <w:p w14:paraId="000000D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RSLQNLLNHAKRLRTSNGTWYTPCPLVEDGVFGSGTEKRLRDGQRAFGVTADGVVGPTTR</w:t>
      </w:r>
    </w:p>
    <w:p w14:paraId="000000D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RAALEAYRNGDIR</w:t>
      </w:r>
    </w:p>
    <w:p w14:paraId="000000D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941563.77-NODE-77-length-41991-cov-5.891430_40 # 25822 # 26379 # -1 # ID=802657_40;partial=00;start_type=ATG;rbs_motif=AGGAG;rbs_spacer=5-10bp;gc_cont=0.665</w:t>
      </w:r>
    </w:p>
    <w:p w14:paraId="000000D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TNRIAKSAAAVAAAVSVAGVGFIAGWEGKENKPYQDIVGVWTVCYGSTGAHVRSGGVRT</w:t>
      </w:r>
    </w:p>
    <w:p w14:paraId="000000D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EQCLTMLEEDLVRFEAAVNRCTPAPKNQNQFDALVSLSYNIGERAYCGSTLARKFNAGD</w:t>
      </w:r>
    </w:p>
    <w:p w14:paraId="000000E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AGASAEFPKWSYAGGKQVRGLLNRRLAEQRLFNTPVSPAPEAPVAPSGTVRYNPPGSGV</w:t>
      </w:r>
    </w:p>
    <w:p w14:paraId="000000E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LVQR</w:t>
      </w:r>
    </w:p>
    <w:p w14:paraId="000000E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941563.6781-NODE-6782-length-1800-cov-2.245272||full_5 # 1288 # 1800 # 1 # ID=815115_5;partial=01;start_type=ATG;rbs_motif=ATA;rbs_spacer=4bp;gc_cont=0.505</w:t>
      </w:r>
    </w:p>
    <w:p w14:paraId="000000E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TKTVTITAGHGGGDPGAVNGNITEAYIATDMRNMLKLYLERAGVKVRTDGDGNENQSLR</w:t>
      </w:r>
    </w:p>
    <w:p w14:paraId="000000E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ALRLIPGSDLAIEIHCNAASTSQAGGVEALAQPKDKAICQKLCSAISDVMSIPVRGNAG</w:t>
      </w:r>
    </w:p>
    <w:p w14:paraId="000000E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WKDQSSGQHSRLAYVSGGGIILELFFISNPKELAIYQSKKWLVARELADV</w:t>
      </w:r>
    </w:p>
    <w:p w14:paraId="000000E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882.4468-NODE-4468-length-2389-cov-1.592973||full_2 # 1311 # 1931 # 1 # ID=831983_2;partial=00;start_type=ATG;rbs_motif=3Base/5BMM;rbs_spacer=13-15bp;gc_cont=0.678</w:t>
      </w:r>
    </w:p>
    <w:p w14:paraId="000000E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SLSSTLERPDVLSAPGGGDDDENGSRKKIIIWVVALILVPVVIVAGYTMFLMMAIAGAS</w:t>
      </w:r>
    </w:p>
    <w:p w14:paraId="000000E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GGSSQCTAGSLTTDKLEVQTTGGSTRTLGATELGHAATILSVARSLGVSARGQQIAIMT</w:t>
      </w:r>
    </w:p>
    <w:p w14:paraId="000000E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LQESGLKMYANSTVPASLDYPHDAVGSDHDSVNFFQQRVSGWGTVKDLMDPTYAAKAFF</w:t>
      </w:r>
    </w:p>
    <w:p w14:paraId="000000E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GPEGPNHGSPRGLLDIPGWESMSLG</w:t>
      </w:r>
    </w:p>
    <w:p w14:paraId="000000E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060.2411-NODE-2411-length-2235-cov-3.882569||full_2 # 661 # 1800 # -1 # ID=853685_2;partial=00;start_type=ATG;rbs_motif=AGGAG;rbs_spacer=5-10bp;gc_cont=0.446</w:t>
      </w:r>
    </w:p>
    <w:p w14:paraId="000000E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KKFLVGAIVALFLLPIFPTSVDAAKGDQGTDVAVYQGAQGRFGYAHDKFTIAQIGGYN</w:t>
      </w:r>
    </w:p>
    <w:p w14:paraId="000000E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AGLYDQWTYPTQVSSAIAQGKRAHTYIWYDTWGSMSIAKTTMDYFLPKIQTPKNSIVAL</w:t>
      </w:r>
    </w:p>
    <w:p w14:paraId="000000E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FEHGASSNMQANTDTILYGMRRIKQAGYTPMYYSYKPFTLSNVYYKQILAEFPNSLWMA</w:t>
      </w:r>
    </w:p>
    <w:p w14:paraId="000000E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YPNYNVTPSPVWSVFPSMDGVAIYQFTSTYVAGGLDGNIDLTGITDNGYGGAIKDDDGK</w:t>
      </w:r>
    </w:p>
    <w:p w14:paraId="000000F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TVDPETSTPAIDDGQNANETAKKEIKAGYTVKVNFSAKNWATGQAIPQWVKGNSYTVQQ</w:t>
      </w:r>
    </w:p>
    <w:p w14:paraId="000000F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SGTKVLLGGIMSWINRKDVEILQTNTTNPAPSTNVHVVQSGETLSGIAAKLGTTYQALA</w:t>
      </w:r>
    </w:p>
    <w:p w14:paraId="000000F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KNGLSNPNLIYPGQQLAY</w:t>
      </w:r>
    </w:p>
    <w:p w14:paraId="000000F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8641_length_1824_cov_3.141323_3 # 502 # 1791 # 1 # ID=8214_3;partial=00;start_type=ATG;rbs_motif=AAAA;rbs_spacer=3bp;gc_cont=0.401</w:t>
      </w:r>
    </w:p>
    <w:p w14:paraId="000000F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KLIKKAAIGMVAFFVVTASGPVFAAVGDQGVDWSKYNGDYGNFGYDHDKFAFSQIGGT</w:t>
      </w:r>
    </w:p>
    <w:p w14:paraId="000000F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YGGSFVDQATYSTQVASAIAQGKRAHTYIWYQVGGSQEVAKAALDRYLPKIQTPKNSIVA</w:t>
      </w:r>
    </w:p>
    <w:p w14:paraId="000000F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DYEGGASGDKQANTDAILYGMRRVKAAGYTPMYYSYKPYTLENVNYKQIIKEFPNSLWI</w:t>
      </w:r>
    </w:p>
    <w:p w14:paraId="000000F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AYPNYEVTPVPNYSFFPSMDGISVFQFTSTYVAGGLDGNVDLTGITDNGYGEQKGQEVK</w:t>
      </w:r>
    </w:p>
    <w:p w14:paraId="000000F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DTITPAIDSGKEANEVKGNDVEVGMTVKVNFSATNYATGETIPQWVKGKPHKIIQKNGD</w:t>
      </w:r>
    </w:p>
    <w:p w14:paraId="000000F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VLLDGIMSWLSVHDVETIDASTSQPTTSAKTHIVQSGDTLSGIASNWGTNWQELARQNS</w:t>
      </w:r>
    </w:p>
    <w:p w14:paraId="000000F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LSNPNMIYSGQVIHFTGGQSGATARTYTVRSGDNLSSIASRLGTSVQSLVSMNGISNPNL</w:t>
      </w:r>
    </w:p>
    <w:p w14:paraId="000000F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IYAGQTLNY</w:t>
      </w:r>
    </w:p>
    <w:p w14:paraId="000000F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57_length_65793_cov_10.251514||full_67 # 54227 # 54763 # 1 # ID=9868_67;partial=00;start_type=ATG;rbs_motif=GGA/GAG/AGG;rbs_spacer=5-10bp;gc_cont=0.553</w:t>
      </w:r>
    </w:p>
    <w:p w14:paraId="000000F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SNKAKFSAAMLALLAAGASAPVLFDQFISEKEGNALVAVVDPGGVWSLCHGVTVIDGKR</w:t>
      </w:r>
    </w:p>
    <w:p w14:paraId="000000F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IKGQRATEEQCRKVNAIERDKALAWVEKNVHVPLTPPQKVGIASFCPYNIGPGKCFPST</w:t>
      </w:r>
    </w:p>
    <w:p w14:paraId="000000F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FYRKLNAGDRKGACAEIRRWVFDGGRDCRLTKGQKNGCYGQVDRRDQESTLTCWGLYE</w:t>
      </w:r>
    </w:p>
    <w:p w14:paraId="0000010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884.12-NODE-12-length-64869-cov-97.923628||full_9 # 7207 # 7947 # 1 # ID=70852_9;partial=00;start_type=ATG;rbs_motif=GGA/GAG/AGG;rbs_spacer=5-10bp;gc_cont=0.656</w:t>
      </w:r>
    </w:p>
    <w:p w14:paraId="0000010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FNSTKQGGKHRKQSPNKGRVAVVAAATGAVSTAGFSGLVAGALTSNQHDEQDVSIKLAA</w:t>
      </w:r>
    </w:p>
    <w:p w14:paraId="0000010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lastRenderedPageBreak/>
        <w:t>DADELQTSAPQAPAASTEETPQILAIAEYKPVENLAEQLDKAVQHSEEVARQDEAARAPL</w:t>
      </w:r>
    </w:p>
    <w:p w14:paraId="0000010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FTKPAEGAYTSGFGPRWGTMHNGVDIANAPGTPILAVTGGTVIDSGPAQGYGNWIRIRHE</w:t>
      </w:r>
    </w:p>
    <w:p w14:paraId="0000010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GSISVYGHMQSLYVAVGETVQPGQLIAGMGSEGFSTGSHLHFEIWPDGATPIDPAPWLA</w:t>
      </w:r>
    </w:p>
    <w:p w14:paraId="0000010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HGINL</w:t>
      </w:r>
    </w:p>
    <w:p w14:paraId="0000010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884.12-NODE-12-length-64869-cov-97.923628||full_10 # 8251 # 8949 # 1 # ID=70852_10;partial=00;start_type=ATG;rbs_motif=GGA/GAG/AGG;rbs_spacer=5-10bp;gc_cont=0.652</w:t>
      </w:r>
    </w:p>
    <w:p w14:paraId="0000010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RRITLSLAAVSAAAALALAMVPSPASALTITVGGKNISDAGQALGAVSKAAGAIKESG</w:t>
      </w:r>
    </w:p>
    <w:p w14:paraId="0000010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TITAGDYKVVYDPRALEAPLAAAFAPAQSSDWVAPQRGRTADGRTVVVPASGHYTSGFG</w:t>
      </w:r>
    </w:p>
    <w:p w14:paraId="0000010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RWGSVHQGIDIANSLGTPIYSVMDGTVIAAGPATGFGNWVVIKHDGGEVSVYGHMRHYD</w:t>
      </w:r>
    </w:p>
    <w:p w14:paraId="0000010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AVGQRVSAGQKIASIGSEGQSTGPHLHFEIKPDGQTQVDPVGWFAAQGIKI</w:t>
      </w:r>
    </w:p>
    <w:p w14:paraId="0000010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144.46250-NODE-46251-length-643-cov-1.051020_1 # 2 # 499 # -1 # ID=72682_1;partial=10;start_type=ATG;rbs_motif=AGGAG;rbs_spacer=5-10bp;gc_cont=0.349</w:t>
      </w:r>
    </w:p>
    <w:p w14:paraId="0000010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TQSQINKRLRDYKNGVVDSPYRVKRWTSYDASFGAMEPGCIDKDRSYHAQCMDLAIDY</w:t>
      </w:r>
    </w:p>
    <w:p w14:paraId="0000010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MWLTDNQTEMWGDAKSSIINKFPKGWKIVENKPSTIPKKGWIAVYTAGTYSRYGHIGIV</w:t>
      </w:r>
    </w:p>
    <w:p w14:paraId="0000010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YDGGNTNSFQILEQNWNEQTSCNLLGVTYIFLLNILNYFFKNPFSM</w:t>
      </w:r>
    </w:p>
    <w:p w14:paraId="0000010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952.1299-NODE-1299-length-3769-cov-7.568121_7 # 2621 # 3175 # 1 # ID=186766_7;partial=00;start_type=ATG;rbs_motif=AGGAGG;rbs_spacer=3-4bp;gc_cont=0.557</w:t>
      </w:r>
    </w:p>
    <w:p w14:paraId="0000011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LKVARKIVTPVVLRGAMVVSGAGIAAITGHEGLKYVGYLDSVGVPTVCYGHTRTAKVGV</w:t>
      </w:r>
    </w:p>
    <w:p w14:paraId="0000011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EYTQEQCEQLLQEDLAEFSATVNKYITFPLSQPQFDALVSFCYNVGSYACRTSTMFRLIN</w:t>
      </w:r>
    </w:p>
    <w:p w14:paraId="0000011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GDYLGGAAQFDRWYRAGGLDCRDRANNCYGVWTRRQAEKKLFLSGTSQHNAPLIPIVAS</w:t>
      </w:r>
    </w:p>
    <w:p w14:paraId="0000011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GNP</w:t>
      </w:r>
    </w:p>
    <w:p w14:paraId="0000011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377.2821-NODE-2822-length-4187-cov-2.696999_1 # 1 # 228 # -1 # ID=188158_1;partial=10;start_type=ATG;rbs_motif=GGAG/GAGG;rbs_spacer=5-10bp;gc_cont=0.482</w:t>
      </w:r>
    </w:p>
    <w:p w14:paraId="0000011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AMSPKLRNSVIAAIGGGAIAIASSLITGPTGNDGLEGVRYKPYRDVVGIQTVCYGHTGK</w:t>
      </w:r>
    </w:p>
    <w:p w14:paraId="0000011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IMLGKTYTETECKAL</w:t>
      </w:r>
    </w:p>
    <w:p w14:paraId="0000011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501047.7328-NODE-7328-length-1029-cov-2.553388_1 # 1 # 264 # -1 # ID=331207_1;partial=10;start_type=ATG;rbs_motif=None;rbs_spacer=None;gc_cont=0.644</w:t>
      </w:r>
    </w:p>
    <w:p w14:paraId="0000011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AHRALLTILALSTTASAATYYTVQPGDSLATVAQKANMEPATVLKLNGLQNPTLQVGQ</w:t>
      </w:r>
    </w:p>
    <w:p w14:paraId="0000011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LNLTPSGFARIEAAQQAPTQTVRSEEQ</w:t>
      </w:r>
    </w:p>
    <w:p w14:paraId="0000011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501046.4658-NODE-4658-length-794-cov-1.485792_1 # 3 # 494 # 1 # ID=332129_1;partial=10;start_type=Edge;rbs_motif=None;rbs_spacer=None;gc_cont=0.425</w:t>
      </w:r>
    </w:p>
    <w:p w14:paraId="0000011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HYQSLGSTVQEMLDNAGNQEGWKKNATGWWYVNADGSYPTNKWQKINNAWYYFDSNGYM</w:t>
      </w:r>
    </w:p>
    <w:p w14:paraId="0000011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KVNSWHKHSDGYWYYLLPNGSMATGWVLISNKWYYFKEDGKMATGWVKYKEHWYYLDAKD</w:t>
      </w:r>
    </w:p>
    <w:p w14:paraId="0000011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DMESNQFVKSADGTGWYYLKPDGSMADKPEFTVEPDGLITTK</w:t>
      </w:r>
    </w:p>
    <w:p w14:paraId="0000011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1260.564-NODE-564-length-3579-cov-7.534052||full_2 # 558 # 1253 # -1 # ID=353739_2;partial=00;start_type=ATG;rbs_motif=None;rbs_spacer=None;gc_cont=0.614</w:t>
      </w:r>
    </w:p>
    <w:p w14:paraId="0000011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NRRLLSTALAAVLVLTAAAAPHAGAVTLHVNGVPTDNGQQTLKALADAANTIVTSGATL</w:t>
      </w:r>
    </w:p>
    <w:p w14:paraId="0000012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YAGYSVVYDPRSLGDEVAEAFAPELPENWVSSQEGSTSDGRKVVTPTEGTFTSGFGSRW</w:t>
      </w:r>
    </w:p>
    <w:p w14:paraId="0000012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TLHNGIDIANSIGTPIYAVMDGTVINAGPAQGFGNWVVIRHDDGEVSVYGHMRDYNVSV</w:t>
      </w:r>
    </w:p>
    <w:p w14:paraId="0000012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QRVSAGEQIAKIGNEGQSTGPHLHFEIKPDGVTQADPVAWFNARGISIPS</w:t>
      </w:r>
    </w:p>
    <w:p w14:paraId="0000012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922.2-NODE-2-length-252270-cov-173.370803_186 # 196106 # 196888 # -1 # ID=392185_186;partial=00;start_type=TTG;rbs_motif=AGGAG;rbs_spacer=5-10bp;gc_cont=0.591</w:t>
      </w:r>
    </w:p>
    <w:p w14:paraId="0000012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GKHGKSAPGSNRGSAKFISAPIAAIAVTAVVGSAGMTAMNMANGDSQISSGDHTKVMAA</w:t>
      </w:r>
    </w:p>
    <w:p w14:paraId="0000012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MDGKGYVSDADLVEGENNGVGGGQPTVGVPQILTGEFAASNAPITNYDEQLRKAVEFSN</w:t>
      </w:r>
    </w:p>
    <w:p w14:paraId="0000012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ERAEADRLARMPSTVVPADGAYTSGFGMRWGTNHNGIDIANAIGTPIYSAMDGVVVDAGE</w:t>
      </w:r>
    </w:p>
    <w:p w14:paraId="0000012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QGYGQWVRVLHGDGSITVYGHIETIDCYVGQKVMAGEKIAGMGNRGFSTGPHLHFEIWP</w:t>
      </w:r>
    </w:p>
    <w:p w14:paraId="0000012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GANPVDPVPWLQERGVNFG</w:t>
      </w:r>
    </w:p>
    <w:p w14:paraId="0000012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lastRenderedPageBreak/>
        <w:t>&gt;ERZ782888.1895-NODE-1895-length-3020-cov-3.023609||full_2 # 2170 # 2934 # -1 # ID=443760_2;partial=01;start_type=Edge;rbs_motif=None;rbs_spacer=None;gc_cont=0.612</w:t>
      </w:r>
    </w:p>
    <w:p w14:paraId="0000012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RNLRARKTVALTALAVCTTLATTMGATASAAQPAASVDVSDGSSQPEVSTNADNATLI</w:t>
      </w:r>
    </w:p>
    <w:p w14:paraId="0000012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AFVGLTKSTAGVLAGAATPEVSNEGGALNIVLDPSSVPGLAQAFAPSGNHSGLKPTKSQ</w:t>
      </w:r>
    </w:p>
    <w:p w14:paraId="0000012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SAGNTVVFPTSGTLTSGFGPRWGAFHSGIDIANPIGTPIYSIMDGEVISSGPAQGFGHW</w:t>
      </w:r>
    </w:p>
    <w:p w14:paraId="0000012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IRIQHDDGTISVYGHMPGDQLLVNVGDRVSAGQQISVIGNEGQSTGPHLHFEVHPGGGAA</w:t>
      </w:r>
    </w:p>
    <w:p w14:paraId="0000012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DPVNWFAQRGINI</w:t>
      </w:r>
    </w:p>
    <w:p w14:paraId="0000012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464_length_5689_cov_20.004970||full_4 # 4200 # 4958 # -1 # ID=475934_4;partial=00;start_type=ATG;rbs_motif=AGGA;rbs_spacer=5-10bp;gc_cont=0.626</w:t>
      </w:r>
    </w:p>
    <w:p w14:paraId="0000013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KRMNRARKNVALSIVTLGTVLATGTTAFAAEPVASVDVSDGSSEPTATNVDNAGVVDAL</w:t>
      </w:r>
    </w:p>
    <w:p w14:paraId="0000013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GLATTTVGVLNGEATPQVDGNESGGVNIVLDPGTVPGLKEAFAPQGNHSGLTTKRGTDS</w:t>
      </w:r>
    </w:p>
    <w:p w14:paraId="0000013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GNTVVFPTSGTLTSGFGPRWGTMHNGIDVANPVGTPIHAVMDGTVINSGPAQGFGNWIR</w:t>
      </w:r>
    </w:p>
    <w:p w14:paraId="0000013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IQHDDGTISVYGHMPADLLKVNVGERVTAGQEIAGIGSEGHSTGPHLHFEIHPGGGAAVD</w:t>
      </w:r>
    </w:p>
    <w:p w14:paraId="0000013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PVSWFNERGISV</w:t>
      </w:r>
    </w:p>
    <w:p w14:paraId="0000013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898.18-NODE-18-length-48693-cov-49.878017_18 # 19221 # 20189 # -1 # ID=510225_18;partial=00;start_type=ATG;rbs_motif=GGAG/GAGG;rbs_spacer=5-10bp;gc_cont=0.680</w:t>
      </w:r>
    </w:p>
    <w:p w14:paraId="0000013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ARYVGRHRKHTTPAPVKAVAAAAVVAGVSGVGAGVATAQTKADPAPTTTLVPGPALDAD</w:t>
      </w:r>
    </w:p>
    <w:p w14:paraId="0000013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VARDAQAAVDGAVKSAKRDVDAATRGIANSLDVAKATMQKHGVAAQDPTAPQIMQGAVV</w:t>
      </w:r>
    </w:p>
    <w:p w14:paraId="0000013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MDPAVRESAAERGAQLQRSLDAAVHYNEQVEKQRAEEEAAAAAAEAAAKAQAAAEAAAA</w:t>
      </w:r>
    </w:p>
    <w:p w14:paraId="0000013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ANAAAGVGSTVIKGGVALPASGAFTSGFGSRWGSFHSGVDIANSLGTPIYAAMAGTVID</w:t>
      </w:r>
    </w:p>
    <w:p w14:paraId="0000013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GPAQGYGQWIRIRHDNGAITVYGHMQTLGVSVGQRVAAGEYIAGMGSLGFSTGSHLHFE</w:t>
      </w:r>
    </w:p>
    <w:p w14:paraId="0000013B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IWPDGANAVDPQAWLAQHGIYL</w:t>
      </w:r>
    </w:p>
    <w:p w14:paraId="0000013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30944.1719-NODE-1719-length-1516-cov-2.488706||lt2gene_2 # 932 # 1516 # 1 # ID=545263_2;partial=01;start_type=GTG;rbs_motif=GGAG/GAGG;rbs_spacer=5-10bp;gc_cont=0.631</w:t>
      </w:r>
    </w:p>
    <w:p w14:paraId="0000013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RLKQGLSAIVAVGTVVSGITVLTMQNPAPVEAVPMVRPSPELIPVEPPSETPEPDAAAT</w:t>
      </w:r>
    </w:p>
    <w:p w14:paraId="0000013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ESANSAGPKKPIFPVHQYPEDWYLPRPASGDQVPTDDVGYVNTEGNGTLATPVDGRRTSP</w:t>
      </w:r>
    </w:p>
    <w:p w14:paraId="0000013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FGMRMHPVLHVYKLHTGLDFAAPCGTPVGAAADGVVSFVGWAGGNGYMVGIRHGKINGYN</w:t>
      </w:r>
    </w:p>
    <w:p w14:paraId="0000014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VTNYAHLSSACLLY</w:t>
      </w:r>
    </w:p>
    <w:p w14:paraId="0000014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904.29-NODE-29-length-48022-cov-39.599808_24 # 25920 # 26888 # -1 # ID=545778_24;partial=00;start_type=ATG;rbs_motif=GGAG/GAGG;rbs_spacer=5-10bp;gc_cont=0.684</w:t>
      </w:r>
    </w:p>
    <w:p w14:paraId="0000014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ARYVGRHRKHTTPAPVKAVAAAAVVAGVSGIGAGVATAQTKPAPAPTTTLVPGPALDTD</w:t>
      </w:r>
    </w:p>
    <w:p w14:paraId="0000014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VARDAQAAVDGAVKSAKRDADAAARGIANSLDVAKATMQKHGAAAQDPTAPQITSGAVV</w:t>
      </w:r>
    </w:p>
    <w:p w14:paraId="0000014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MDQAARETVDERGAQLQRSLDAAVQYNEQVEKQRAEEEAAAAAAEAAAKAQAATEAAAA</w:t>
      </w:r>
    </w:p>
    <w:p w14:paraId="0000014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SNAAAGVGSTVIQGGVALPASGAFTSGFGSRWGSLHGGVDIANSLDTPIYAAMAGTVID</w:t>
      </w:r>
    </w:p>
    <w:p w14:paraId="0000014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GPAQGYGQWIRIRHDNGAITVYGHMQTLGVSVGQRVAAGEYIAGMGSLGFSTGSHLHFE</w:t>
      </w:r>
    </w:p>
    <w:p w14:paraId="00000147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IWPDGATKADPQAWLAQYGIYL</w:t>
      </w:r>
    </w:p>
    <w:p w14:paraId="00000148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9986.11873-NODE-11873-length-1066-cov-2.492582_1 # 3 # 284 # -1 # ID=638324_1;partial=10;start_type=ATG;rbs_motif=GGAGG;rbs_spacer=5-10bp;gc_cont=0.535</w:t>
      </w:r>
    </w:p>
    <w:p w14:paraId="00000149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AMSPKLRNSVLAAVGGGAIAIASALITGPTGNDGLEGVRYNPYQDVVGIWTVCYGHTGK</w:t>
      </w:r>
    </w:p>
    <w:p w14:paraId="0000014A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DIMLSKKYTEAECRALLSKDLNAVARQINPYIQK</w:t>
      </w:r>
    </w:p>
    <w:p w14:paraId="0000014B" w14:textId="77777777" w:rsidR="005B1F92" w:rsidRDefault="005B1F92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</w:p>
    <w:p w14:paraId="0000014C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NODE_726_length_4255_cov_4.038095||full_3 # 3265 # 4254 # 1 # ID=705579_3;partial=01;start_type=ATG;rbs_motif=TAAAAA;rbs_spacer=14bp;gc_cont=0.368</w:t>
      </w:r>
    </w:p>
    <w:p w14:paraId="0000014D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MENNTFKLEPTLKTSTIVHSILKKTNRNIILAVFFLLVAMLSGSFTAYLIVEKDSASTEE</w:t>
      </w:r>
    </w:p>
    <w:p w14:paraId="0000014E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TLLVKLKQNKKDLKLLQSEYNKLSAKMKEAGKILATIEEKDAKIYRNVYGLEEIPEEVRM</w:t>
      </w:r>
    </w:p>
    <w:p w14:paraId="0000014F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GFGGTDRYSDLLSLPNGEYVAETAKSMDVLVKRLEFQAKSLAEIKAASNGKEKEFASIP</w:t>
      </w:r>
    </w:p>
    <w:p w14:paraId="00000150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AIQPIANKHMSRVASGFGMRFHPILKIKKMHKGLDFAAPTGTPIYATADGRVEKTGSENG</w:t>
      </w:r>
    </w:p>
    <w:p w14:paraId="00000151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lastRenderedPageBreak/>
        <w:t>YGNMVKINHGNGYETLYGHMSKIKVKPGQRVKRGEIIGNVGNTGMSTGSHLHYEIHKNGE</w:t>
      </w:r>
    </w:p>
    <w:p w14:paraId="00000152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VINPLTYFYKDISPDEFVKLYEESQKMSVS</w:t>
      </w:r>
    </w:p>
    <w:p w14:paraId="00000153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&gt;ERZ1023148.93313-NODE-93314-length-540-cov-1.000000_1 # 2 # 538 # 1 # ID=456528_1;partial=11;start_type=Edge;rbs_motif=None;rbs_spacer=None;gc_cont=0.663</w:t>
      </w:r>
    </w:p>
    <w:p w14:paraId="00000154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QKNRTPTATRASTPSIRAWRAGRAAAAIVTVPVGVLKAGAVAFTPALPEAARTALDGLSM</w:t>
      </w:r>
    </w:p>
    <w:p w14:paraId="00000155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GAYTAALPGFNSALVQAACTTVKRSAMYCAQVGHEAGGLYYQEEIWGPTRQQKKYDPSSG</w:t>
      </w:r>
    </w:p>
    <w:p w14:paraId="00000156" w14:textId="77777777" w:rsidR="005B1F92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  <w:color w:val="000000"/>
          <w:sz w:val="21"/>
          <w:szCs w:val="21"/>
        </w:rPr>
      </w:pPr>
      <w:r>
        <w:rPr>
          <w:rFonts w:ascii="Courier New" w:eastAsia="Courier New" w:hAnsi="Courier New" w:cs="Courier New"/>
          <w:color w:val="000000"/>
          <w:sz w:val="21"/>
          <w:szCs w:val="21"/>
        </w:rPr>
        <w:t>SDLSRQLGNTKVGDGPLYKGRGRIQLTGKGNYERFSVWCFVRKLVPTRDYFVQHPQLVA</w:t>
      </w:r>
    </w:p>
    <w:sectPr w:rsidR="005B1F92">
      <w:pgSz w:w="11906" w:h="16838"/>
      <w:pgMar w:top="1440" w:right="1335" w:bottom="1440" w:left="13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F92"/>
    <w:rsid w:val="000F1257"/>
    <w:rsid w:val="005B1F92"/>
    <w:rsid w:val="0096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CDC81"/>
  <w15:docId w15:val="{877568B7-BDD7-8640-B8AE-6E46A98A9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IE" w:eastAsia="en-GB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lainText">
    <w:name w:val="Plain Text"/>
    <w:basedOn w:val="Normal"/>
    <w:link w:val="PlainTextChar"/>
    <w:uiPriority w:val="99"/>
    <w:unhideWhenUsed/>
    <w:rsid w:val="008E326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E3260"/>
    <w:rPr>
      <w:rFonts w:ascii="Consolas" w:hAnsi="Consolas" w:cs="Consolas"/>
      <w:sz w:val="21"/>
      <w:szCs w:val="21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kbtx/JTUb/6Lzq6mHJXr4+dhuQ==">CgMxLjA4AHIhMUQyTUF4WVI0VXYwYXdoOVFLWHRxNEJCUnhQb3RkRFA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915</Words>
  <Characters>22322</Characters>
  <Application>Microsoft Office Word</Application>
  <DocSecurity>0</DocSecurity>
  <Lines>186</Lines>
  <Paragraphs>52</Paragraphs>
  <ScaleCrop>false</ScaleCrop>
  <Company/>
  <LinksUpToDate>false</LinksUpToDate>
  <CharactersWithSpaces>2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hin Mondal</dc:creator>
  <cp:lastModifiedBy>Shakhin Mondal</cp:lastModifiedBy>
  <cp:revision>2</cp:revision>
  <dcterms:created xsi:type="dcterms:W3CDTF">2025-05-17T06:56:00Z</dcterms:created>
  <dcterms:modified xsi:type="dcterms:W3CDTF">2025-08-05T06:57:00Z</dcterms:modified>
</cp:coreProperties>
</file>